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CA4BC6" w14:textId="77777777" w:rsidR="003A33A4" w:rsidRDefault="003A33A4" w:rsidP="00D95433">
      <w:pPr>
        <w:jc w:val="both"/>
        <w:rPr>
          <w:rFonts w:ascii="Arial" w:hAnsi="Arial"/>
          <w:sz w:val="20"/>
        </w:rPr>
      </w:pPr>
    </w:p>
    <w:tbl>
      <w:tblPr>
        <w:tblStyle w:val="TableGrid"/>
        <w:tblW w:w="8647" w:type="dxa"/>
        <w:jc w:val="center"/>
        <w:tblLayout w:type="fixed"/>
        <w:tblLook w:val="00A0" w:firstRow="1" w:lastRow="0" w:firstColumn="1" w:lastColumn="0" w:noHBand="0" w:noVBand="0"/>
      </w:tblPr>
      <w:tblGrid>
        <w:gridCol w:w="3040"/>
        <w:gridCol w:w="1638"/>
        <w:gridCol w:w="1560"/>
        <w:gridCol w:w="2409"/>
      </w:tblGrid>
      <w:tr w:rsidR="003A33A4" w:rsidRPr="00E63438" w14:paraId="5F4937B2" w14:textId="77777777" w:rsidTr="00055996">
        <w:trPr>
          <w:trHeight w:val="327"/>
          <w:jc w:val="center"/>
        </w:trPr>
        <w:tc>
          <w:tcPr>
            <w:tcW w:w="8647" w:type="dxa"/>
            <w:gridSpan w:val="4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41C5E0AE" w14:textId="747A848D" w:rsidR="003A33A4" w:rsidRPr="00E63438" w:rsidRDefault="003A33A4" w:rsidP="00055996">
            <w:pPr>
              <w:rPr>
                <w:rFonts w:ascii="Arial" w:hAnsi="Arial"/>
                <w:b/>
                <w:sz w:val="16"/>
              </w:rPr>
            </w:pPr>
            <w:r>
              <w:rPr>
                <w:rFonts w:ascii="Arial" w:hAnsi="Arial"/>
                <w:b/>
                <w:sz w:val="16"/>
              </w:rPr>
              <w:t>Supplementary Table 2</w:t>
            </w:r>
            <w:r w:rsidRPr="00E63438">
              <w:rPr>
                <w:rFonts w:ascii="Arial" w:hAnsi="Arial"/>
                <w:b/>
                <w:sz w:val="16"/>
              </w:rPr>
              <w:t xml:space="preserve">. </w:t>
            </w:r>
            <w:r>
              <w:rPr>
                <w:rFonts w:ascii="Arial" w:hAnsi="Arial"/>
                <w:sz w:val="16"/>
              </w:rPr>
              <w:t xml:space="preserve">Comparison of patients receiving external versus internal fixation </w:t>
            </w:r>
          </w:p>
        </w:tc>
      </w:tr>
      <w:tr w:rsidR="003A33A4" w:rsidRPr="00E63438" w14:paraId="54C6FF63" w14:textId="77777777" w:rsidTr="00055996">
        <w:trPr>
          <w:trHeight w:val="459"/>
          <w:jc w:val="center"/>
        </w:trPr>
        <w:tc>
          <w:tcPr>
            <w:tcW w:w="304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6EA8241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  <w:r w:rsidRPr="00E63438">
              <w:rPr>
                <w:rFonts w:ascii="Arial" w:hAnsi="Arial"/>
                <w:sz w:val="16"/>
              </w:rPr>
              <w:t>Parameter</w:t>
            </w:r>
          </w:p>
        </w:tc>
        <w:tc>
          <w:tcPr>
            <w:tcW w:w="163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D93C23E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External Fixation</w:t>
            </w:r>
          </w:p>
          <w:p w14:paraId="688F9B10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  <w:r w:rsidRPr="00E63438">
              <w:rPr>
                <w:rFonts w:ascii="Arial" w:hAnsi="Arial"/>
                <w:sz w:val="16"/>
              </w:rPr>
              <w:t xml:space="preserve">(N = </w:t>
            </w:r>
            <w:r>
              <w:rPr>
                <w:rFonts w:ascii="Arial" w:hAnsi="Arial"/>
                <w:sz w:val="16"/>
              </w:rPr>
              <w:t>1,739</w:t>
            </w:r>
            <w:r w:rsidRPr="00E63438">
              <w:rPr>
                <w:rFonts w:ascii="Arial" w:hAnsi="Arial"/>
                <w:sz w:val="16"/>
              </w:rPr>
              <w:t>)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683CAD25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Internal Fixation</w:t>
            </w:r>
          </w:p>
          <w:p w14:paraId="7ACB59B3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  <w:r w:rsidRPr="00E63438">
              <w:rPr>
                <w:rFonts w:ascii="Arial" w:hAnsi="Arial"/>
                <w:sz w:val="16"/>
              </w:rPr>
              <w:t xml:space="preserve">(N = </w:t>
            </w:r>
            <w:r>
              <w:rPr>
                <w:rFonts w:ascii="Arial" w:hAnsi="Arial"/>
                <w:sz w:val="16"/>
              </w:rPr>
              <w:t>17,993</w:t>
            </w:r>
            <w:r w:rsidRPr="00E63438">
              <w:rPr>
                <w:rFonts w:ascii="Arial" w:hAnsi="Arial"/>
                <w:sz w:val="16"/>
              </w:rPr>
              <w:t>)</w:t>
            </w:r>
          </w:p>
        </w:tc>
        <w:tc>
          <w:tcPr>
            <w:tcW w:w="240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663D327E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  <w:r w:rsidRPr="00E63438">
              <w:rPr>
                <w:rFonts w:ascii="Arial" w:hAnsi="Arial"/>
                <w:sz w:val="16"/>
              </w:rPr>
              <w:t xml:space="preserve">Standardized </w:t>
            </w:r>
            <w:proofErr w:type="spellStart"/>
            <w:r w:rsidRPr="00E63438">
              <w:rPr>
                <w:rFonts w:ascii="Arial" w:hAnsi="Arial"/>
                <w:sz w:val="16"/>
              </w:rPr>
              <w:t>Difference</w:t>
            </w:r>
            <w:r w:rsidRPr="00E63438">
              <w:rPr>
                <w:rFonts w:ascii="Arial" w:hAnsi="Arial"/>
                <w:sz w:val="16"/>
                <w:vertAlign w:val="superscript"/>
              </w:rPr>
              <w:t>a</w:t>
            </w:r>
            <w:proofErr w:type="spellEnd"/>
            <w:r w:rsidRPr="00E63438">
              <w:rPr>
                <w:rFonts w:ascii="Arial" w:hAnsi="Arial"/>
                <w:sz w:val="16"/>
              </w:rPr>
              <w:t xml:space="preserve"> (%)</w:t>
            </w:r>
          </w:p>
        </w:tc>
      </w:tr>
      <w:tr w:rsidR="003A33A4" w:rsidRPr="00E63438" w14:paraId="0F842510" w14:textId="77777777" w:rsidTr="00055996">
        <w:trPr>
          <w:trHeight w:hRule="exact" w:val="334"/>
          <w:jc w:val="center"/>
        </w:trPr>
        <w:tc>
          <w:tcPr>
            <w:tcW w:w="3040" w:type="dxa"/>
            <w:tcBorders>
              <w:left w:val="nil"/>
              <w:bottom w:val="nil"/>
              <w:right w:val="nil"/>
            </w:tcBorders>
            <w:vAlign w:val="center"/>
          </w:tcPr>
          <w:p w14:paraId="71405D37" w14:textId="77777777" w:rsidR="003A33A4" w:rsidRPr="00E63438" w:rsidRDefault="003A33A4" w:rsidP="00055996">
            <w:pPr>
              <w:rPr>
                <w:rFonts w:ascii="Arial" w:hAnsi="Arial"/>
                <w:b/>
                <w:i/>
                <w:sz w:val="16"/>
                <w:szCs w:val="18"/>
              </w:rPr>
            </w:pPr>
            <w:r w:rsidRPr="00E63438">
              <w:rPr>
                <w:rFonts w:ascii="Arial" w:hAnsi="Arial"/>
                <w:b/>
                <w:i/>
                <w:sz w:val="16"/>
                <w:szCs w:val="18"/>
              </w:rPr>
              <w:t>Baseline Characteristics</w:t>
            </w:r>
          </w:p>
        </w:tc>
        <w:tc>
          <w:tcPr>
            <w:tcW w:w="1638" w:type="dxa"/>
            <w:tcBorders>
              <w:left w:val="nil"/>
              <w:bottom w:val="nil"/>
              <w:right w:val="nil"/>
            </w:tcBorders>
            <w:vAlign w:val="center"/>
          </w:tcPr>
          <w:p w14:paraId="4D450888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14:paraId="6C65257E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  <w:vAlign w:val="center"/>
          </w:tcPr>
          <w:p w14:paraId="7F5C35AD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</w:p>
        </w:tc>
      </w:tr>
      <w:tr w:rsidR="003A33A4" w:rsidRPr="00E63438" w14:paraId="7D139DA2" w14:textId="77777777" w:rsidTr="00055996">
        <w:trPr>
          <w:trHeight w:hRule="exact" w:val="282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E89FD" w14:textId="77777777" w:rsidR="003A33A4" w:rsidRPr="00E63438" w:rsidRDefault="003A33A4" w:rsidP="00055996">
            <w:pPr>
              <w:rPr>
                <w:rFonts w:ascii="Arial" w:hAnsi="Arial"/>
                <w:sz w:val="16"/>
                <w:szCs w:val="18"/>
              </w:rPr>
            </w:pPr>
            <w:r w:rsidRPr="00E63438">
              <w:rPr>
                <w:rFonts w:ascii="Arial" w:hAnsi="Arial"/>
                <w:sz w:val="16"/>
                <w:szCs w:val="18"/>
              </w:rPr>
              <w:t>Median age, years (IQR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08B13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34 (24 – 5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41B69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36 (23 – 5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C7E3C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4.9</w:t>
            </w:r>
          </w:p>
        </w:tc>
      </w:tr>
      <w:tr w:rsidR="003A33A4" w:rsidRPr="00E63438" w14:paraId="0CF1A335" w14:textId="77777777" w:rsidTr="00055996">
        <w:trPr>
          <w:trHeight w:hRule="exact" w:val="187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347E2" w14:textId="77777777" w:rsidR="003A33A4" w:rsidRPr="00E63438" w:rsidRDefault="003A33A4" w:rsidP="00055996">
            <w:pPr>
              <w:rPr>
                <w:rFonts w:ascii="Arial" w:hAnsi="Arial"/>
                <w:sz w:val="16"/>
                <w:szCs w:val="18"/>
              </w:rPr>
            </w:pPr>
            <w:r w:rsidRPr="00E63438">
              <w:rPr>
                <w:rFonts w:ascii="Arial" w:hAnsi="Arial"/>
                <w:sz w:val="16"/>
                <w:szCs w:val="18"/>
              </w:rPr>
              <w:t xml:space="preserve">Male </w:t>
            </w:r>
            <w:r>
              <w:rPr>
                <w:rFonts w:ascii="Arial" w:hAnsi="Arial"/>
                <w:sz w:val="16"/>
                <w:szCs w:val="18"/>
              </w:rPr>
              <w:t>sex, n</w:t>
            </w:r>
            <w:r w:rsidRPr="00E63438">
              <w:rPr>
                <w:rFonts w:ascii="Arial" w:hAnsi="Arial"/>
                <w:sz w:val="16"/>
                <w:szCs w:val="18"/>
              </w:rPr>
              <w:t xml:space="preserve"> (%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9A901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,216 (69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5679A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1,183 (62.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4496C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6.5</w:t>
            </w:r>
          </w:p>
        </w:tc>
      </w:tr>
      <w:tr w:rsidR="003A33A4" w:rsidRPr="00E63438" w14:paraId="61E22449" w14:textId="77777777" w:rsidTr="00055996">
        <w:trPr>
          <w:trHeight w:hRule="exact" w:val="187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EDC1B" w14:textId="77777777" w:rsidR="003A33A4" w:rsidRPr="00E63438" w:rsidRDefault="003A33A4" w:rsidP="00055996">
            <w:pPr>
              <w:rPr>
                <w:rFonts w:ascii="Arial" w:hAnsi="Arial"/>
                <w:sz w:val="16"/>
                <w:szCs w:val="18"/>
              </w:rPr>
            </w:pPr>
            <w:r w:rsidRPr="00E63438">
              <w:rPr>
                <w:rFonts w:ascii="Arial" w:hAnsi="Arial"/>
                <w:sz w:val="16"/>
                <w:szCs w:val="18"/>
              </w:rPr>
              <w:t>Race</w:t>
            </w:r>
            <w:r>
              <w:rPr>
                <w:rFonts w:ascii="Arial" w:hAnsi="Arial"/>
                <w:sz w:val="16"/>
                <w:szCs w:val="18"/>
              </w:rPr>
              <w:t>, n</w:t>
            </w:r>
            <w:r w:rsidRPr="00E63438">
              <w:rPr>
                <w:rFonts w:ascii="Arial" w:hAnsi="Arial"/>
                <w:sz w:val="16"/>
                <w:szCs w:val="18"/>
              </w:rPr>
              <w:t xml:space="preserve"> (%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EC5F6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D3326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02F44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9.0</w:t>
            </w:r>
          </w:p>
        </w:tc>
      </w:tr>
      <w:tr w:rsidR="003A33A4" w:rsidRPr="00E63438" w14:paraId="5CD0E857" w14:textId="77777777" w:rsidTr="00055996">
        <w:trPr>
          <w:trHeight w:hRule="exact" w:val="187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6E387" w14:textId="77777777" w:rsidR="003A33A4" w:rsidRPr="00E63438" w:rsidRDefault="003A33A4" w:rsidP="00055996">
            <w:pPr>
              <w:ind w:left="720"/>
              <w:rPr>
                <w:rFonts w:ascii="Arial" w:hAnsi="Arial"/>
                <w:sz w:val="16"/>
                <w:szCs w:val="18"/>
              </w:rPr>
            </w:pPr>
            <w:r w:rsidRPr="00E63438">
              <w:rPr>
                <w:rFonts w:ascii="Arial" w:hAnsi="Arial"/>
                <w:sz w:val="16"/>
                <w:szCs w:val="18"/>
              </w:rPr>
              <w:t>Whit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3982C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,186 (68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19990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2,190 (67.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D1163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</w:p>
        </w:tc>
      </w:tr>
      <w:tr w:rsidR="003A33A4" w:rsidRPr="00E63438" w14:paraId="1C67FE50" w14:textId="77777777" w:rsidTr="00055996">
        <w:trPr>
          <w:trHeight w:hRule="exact" w:val="187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E4897" w14:textId="77777777" w:rsidR="003A33A4" w:rsidRPr="00E63438" w:rsidRDefault="003A33A4" w:rsidP="00055996">
            <w:pPr>
              <w:ind w:left="720"/>
              <w:rPr>
                <w:rFonts w:ascii="Arial" w:hAnsi="Arial"/>
                <w:sz w:val="16"/>
                <w:szCs w:val="18"/>
              </w:rPr>
            </w:pPr>
            <w:r w:rsidRPr="00E63438">
              <w:rPr>
                <w:rFonts w:ascii="Arial" w:hAnsi="Arial"/>
                <w:sz w:val="16"/>
                <w:szCs w:val="18"/>
              </w:rPr>
              <w:t>Black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3B3C8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343 (19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4BAD9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3,145 (17.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103B5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</w:p>
        </w:tc>
      </w:tr>
      <w:tr w:rsidR="003A33A4" w:rsidRPr="00E63438" w14:paraId="73BB2C8D" w14:textId="77777777" w:rsidTr="00055996">
        <w:trPr>
          <w:trHeight w:hRule="exact" w:val="187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40872" w14:textId="77777777" w:rsidR="003A33A4" w:rsidRPr="00E63438" w:rsidRDefault="003A33A4" w:rsidP="00055996">
            <w:pPr>
              <w:ind w:left="720"/>
              <w:rPr>
                <w:rFonts w:ascii="Arial" w:hAnsi="Arial"/>
                <w:sz w:val="16"/>
                <w:szCs w:val="18"/>
              </w:rPr>
            </w:pPr>
            <w:r w:rsidRPr="00E63438">
              <w:rPr>
                <w:rFonts w:ascii="Arial" w:hAnsi="Arial"/>
                <w:sz w:val="16"/>
                <w:szCs w:val="18"/>
              </w:rPr>
              <w:t>Other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4DEE6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210 (12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7DD18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2,658 (14.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9BCC1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</w:p>
        </w:tc>
      </w:tr>
      <w:tr w:rsidR="003A33A4" w:rsidRPr="00E63438" w14:paraId="6F35F483" w14:textId="77777777" w:rsidTr="00055996">
        <w:trPr>
          <w:trHeight w:hRule="exact" w:val="187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9018D" w14:textId="77777777" w:rsidR="003A33A4" w:rsidRPr="00E63438" w:rsidRDefault="003A33A4" w:rsidP="00055996">
            <w:pPr>
              <w:rPr>
                <w:rFonts w:ascii="Arial" w:hAnsi="Arial"/>
                <w:sz w:val="16"/>
                <w:szCs w:val="18"/>
              </w:rPr>
            </w:pPr>
            <w:r w:rsidRPr="00E63438">
              <w:rPr>
                <w:rFonts w:ascii="Arial" w:hAnsi="Arial"/>
                <w:sz w:val="16"/>
                <w:szCs w:val="18"/>
              </w:rPr>
              <w:t>Insurance status</w:t>
            </w:r>
            <w:r>
              <w:rPr>
                <w:rFonts w:ascii="Arial" w:hAnsi="Arial"/>
                <w:sz w:val="16"/>
                <w:szCs w:val="18"/>
              </w:rPr>
              <w:t>, n</w:t>
            </w:r>
            <w:r w:rsidRPr="00E63438">
              <w:rPr>
                <w:rFonts w:ascii="Arial" w:hAnsi="Arial"/>
                <w:sz w:val="16"/>
                <w:szCs w:val="18"/>
              </w:rPr>
              <w:t xml:space="preserve"> (%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D6074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A2113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3B510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1.0</w:t>
            </w:r>
          </w:p>
        </w:tc>
      </w:tr>
      <w:tr w:rsidR="003A33A4" w:rsidRPr="00E63438" w14:paraId="02A69C96" w14:textId="77777777" w:rsidTr="00055996">
        <w:trPr>
          <w:trHeight w:hRule="exact" w:val="187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22D4B" w14:textId="77777777" w:rsidR="003A33A4" w:rsidRPr="00E63438" w:rsidRDefault="003A33A4" w:rsidP="00055996">
            <w:pPr>
              <w:ind w:left="720"/>
              <w:rPr>
                <w:rFonts w:ascii="Arial" w:hAnsi="Arial"/>
                <w:sz w:val="16"/>
                <w:szCs w:val="18"/>
              </w:rPr>
            </w:pPr>
            <w:r w:rsidRPr="00E63438">
              <w:rPr>
                <w:rFonts w:ascii="Arial" w:hAnsi="Arial"/>
                <w:sz w:val="16"/>
                <w:szCs w:val="18"/>
              </w:rPr>
              <w:t>Commercial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058B4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655 (37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7F603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5,945 (33.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5BE6A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</w:p>
        </w:tc>
      </w:tr>
      <w:tr w:rsidR="003A33A4" w:rsidRPr="00E63438" w14:paraId="2F1280FD" w14:textId="77777777" w:rsidTr="00055996">
        <w:trPr>
          <w:trHeight w:hRule="exact" w:val="187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1E32F" w14:textId="77777777" w:rsidR="003A33A4" w:rsidRPr="00E63438" w:rsidRDefault="003A33A4" w:rsidP="00055996">
            <w:pPr>
              <w:ind w:left="720"/>
              <w:rPr>
                <w:rFonts w:ascii="Arial" w:hAnsi="Arial"/>
                <w:sz w:val="16"/>
                <w:szCs w:val="18"/>
              </w:rPr>
            </w:pPr>
            <w:r w:rsidRPr="00E63438">
              <w:rPr>
                <w:rFonts w:ascii="Arial" w:hAnsi="Arial"/>
                <w:sz w:val="16"/>
                <w:szCs w:val="18"/>
              </w:rPr>
              <w:t>Non-commercial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560DD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966 (55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1C027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0,486 (58.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53EAF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</w:p>
        </w:tc>
      </w:tr>
      <w:tr w:rsidR="003A33A4" w:rsidRPr="00E63438" w14:paraId="06570A89" w14:textId="77777777" w:rsidTr="00055996">
        <w:trPr>
          <w:trHeight w:hRule="exact" w:val="187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B3356" w14:textId="77777777" w:rsidR="003A33A4" w:rsidRPr="00E63438" w:rsidRDefault="003A33A4" w:rsidP="00055996">
            <w:pPr>
              <w:ind w:left="720"/>
              <w:rPr>
                <w:rFonts w:ascii="Arial" w:hAnsi="Arial"/>
                <w:sz w:val="16"/>
                <w:szCs w:val="18"/>
              </w:rPr>
            </w:pPr>
            <w:r w:rsidRPr="00E63438">
              <w:rPr>
                <w:rFonts w:ascii="Arial" w:hAnsi="Arial"/>
                <w:sz w:val="16"/>
                <w:szCs w:val="18"/>
              </w:rPr>
              <w:t>Other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D6ABF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18 (6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4E8A6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,562 (8.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DD1D0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</w:p>
        </w:tc>
      </w:tr>
      <w:tr w:rsidR="003A33A4" w:rsidRPr="00E63438" w14:paraId="12E2906E" w14:textId="77777777" w:rsidTr="00055996">
        <w:trPr>
          <w:trHeight w:hRule="exact" w:val="187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BCD0F" w14:textId="77777777" w:rsidR="003A33A4" w:rsidRPr="00E63438" w:rsidRDefault="003A33A4" w:rsidP="00055996">
            <w:pPr>
              <w:rPr>
                <w:rFonts w:ascii="Arial" w:hAnsi="Arial"/>
                <w:sz w:val="16"/>
                <w:szCs w:val="18"/>
              </w:rPr>
            </w:pPr>
            <w:r w:rsidRPr="00E63438">
              <w:rPr>
                <w:rFonts w:ascii="Arial" w:hAnsi="Arial"/>
                <w:sz w:val="16"/>
                <w:szCs w:val="18"/>
              </w:rPr>
              <w:t>Comorbid illness</w:t>
            </w:r>
            <w:r>
              <w:rPr>
                <w:rFonts w:ascii="Arial" w:hAnsi="Arial"/>
                <w:sz w:val="16"/>
                <w:szCs w:val="18"/>
              </w:rPr>
              <w:t>, n</w:t>
            </w:r>
            <w:r w:rsidRPr="00E63438">
              <w:rPr>
                <w:rFonts w:ascii="Arial" w:hAnsi="Arial"/>
                <w:sz w:val="16"/>
                <w:szCs w:val="18"/>
              </w:rPr>
              <w:t xml:space="preserve"> (%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6A77F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46DF4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B1A08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</w:p>
        </w:tc>
      </w:tr>
      <w:tr w:rsidR="003A33A4" w:rsidRPr="00E63438" w14:paraId="11373DC1" w14:textId="77777777" w:rsidTr="00055996">
        <w:trPr>
          <w:trHeight w:hRule="exact" w:val="187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B988A" w14:textId="77777777" w:rsidR="003A33A4" w:rsidRPr="00E63438" w:rsidRDefault="003A33A4" w:rsidP="00055996">
            <w:pPr>
              <w:ind w:left="720"/>
              <w:rPr>
                <w:rFonts w:ascii="Arial" w:hAnsi="Arial"/>
                <w:sz w:val="16"/>
                <w:szCs w:val="18"/>
              </w:rPr>
            </w:pPr>
            <w:r w:rsidRPr="00E63438">
              <w:rPr>
                <w:rFonts w:ascii="Arial" w:hAnsi="Arial"/>
                <w:sz w:val="16"/>
                <w:szCs w:val="18"/>
              </w:rPr>
              <w:t>Coronary artery diseas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7B209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20 (1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5DD30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472 (2.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32CB6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0.8</w:t>
            </w:r>
          </w:p>
        </w:tc>
      </w:tr>
      <w:tr w:rsidR="003A33A4" w:rsidRPr="00E63438" w14:paraId="07998180" w14:textId="77777777" w:rsidTr="00055996">
        <w:trPr>
          <w:trHeight w:hRule="exact" w:val="187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8BD5A" w14:textId="77777777" w:rsidR="003A33A4" w:rsidRPr="00E63438" w:rsidRDefault="003A33A4" w:rsidP="00055996">
            <w:pPr>
              <w:ind w:left="720"/>
              <w:rPr>
                <w:rFonts w:ascii="Arial" w:hAnsi="Arial"/>
                <w:sz w:val="16"/>
                <w:szCs w:val="18"/>
              </w:rPr>
            </w:pPr>
            <w:r w:rsidRPr="00E63438">
              <w:rPr>
                <w:rFonts w:ascii="Arial" w:hAnsi="Arial"/>
                <w:sz w:val="16"/>
                <w:szCs w:val="18"/>
              </w:rPr>
              <w:t>Hypertensio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4EDEC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277 (15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87AD6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4,096 (22.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D2035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7.4</w:t>
            </w:r>
          </w:p>
        </w:tc>
      </w:tr>
      <w:tr w:rsidR="003A33A4" w:rsidRPr="00E63438" w14:paraId="100B8DFE" w14:textId="77777777" w:rsidTr="00055996">
        <w:trPr>
          <w:trHeight w:hRule="exact" w:val="187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9C2E0" w14:textId="77777777" w:rsidR="003A33A4" w:rsidRPr="00E63438" w:rsidRDefault="003A33A4" w:rsidP="00055996">
            <w:pPr>
              <w:ind w:left="720"/>
              <w:rPr>
                <w:rFonts w:ascii="Arial" w:hAnsi="Arial"/>
                <w:sz w:val="16"/>
                <w:szCs w:val="18"/>
              </w:rPr>
            </w:pPr>
            <w:r w:rsidRPr="00E63438">
              <w:rPr>
                <w:rFonts w:ascii="Arial" w:hAnsi="Arial"/>
                <w:sz w:val="16"/>
                <w:szCs w:val="18"/>
              </w:rPr>
              <w:t>Diabetes mellitus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5C7C5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18 (6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D9379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,615 (9.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F9108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8.1</w:t>
            </w:r>
          </w:p>
        </w:tc>
      </w:tr>
      <w:tr w:rsidR="003A33A4" w:rsidRPr="00E63438" w14:paraId="5EACBBB7" w14:textId="77777777" w:rsidTr="00055996">
        <w:trPr>
          <w:trHeight w:hRule="exact" w:val="187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2F197" w14:textId="77777777" w:rsidR="003A33A4" w:rsidRPr="00E63438" w:rsidRDefault="003A33A4" w:rsidP="00055996">
            <w:pPr>
              <w:ind w:left="720"/>
              <w:rPr>
                <w:rFonts w:ascii="Arial" w:hAnsi="Arial"/>
                <w:sz w:val="16"/>
                <w:szCs w:val="18"/>
              </w:rPr>
            </w:pPr>
            <w:r w:rsidRPr="00E63438">
              <w:rPr>
                <w:rFonts w:ascii="Arial" w:hAnsi="Arial"/>
                <w:sz w:val="16"/>
                <w:szCs w:val="18"/>
              </w:rPr>
              <w:t>Obesity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AEDB1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203 (11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D9636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,627 (9.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87993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8.6</w:t>
            </w:r>
          </w:p>
        </w:tc>
      </w:tr>
      <w:tr w:rsidR="003A33A4" w:rsidRPr="00E63438" w14:paraId="2F6F4F86" w14:textId="77777777" w:rsidTr="00055996">
        <w:trPr>
          <w:trHeight w:hRule="exact" w:val="187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A47FB" w14:textId="77777777" w:rsidR="003A33A4" w:rsidRPr="00E63438" w:rsidRDefault="003A33A4" w:rsidP="00055996">
            <w:pPr>
              <w:ind w:left="720"/>
              <w:rPr>
                <w:rFonts w:ascii="Arial" w:hAnsi="Arial"/>
                <w:sz w:val="16"/>
                <w:szCs w:val="18"/>
              </w:rPr>
            </w:pPr>
            <w:r w:rsidRPr="00E63438">
              <w:rPr>
                <w:rFonts w:ascii="Arial" w:hAnsi="Arial"/>
                <w:sz w:val="16"/>
                <w:szCs w:val="18"/>
              </w:rPr>
              <w:t>Respiratory diseas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81C42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96 (5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0F309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,101 (6.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858B2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2.6</w:t>
            </w:r>
          </w:p>
        </w:tc>
      </w:tr>
      <w:tr w:rsidR="003A33A4" w:rsidRPr="00E63438" w14:paraId="07371E58" w14:textId="77777777" w:rsidTr="00055996">
        <w:trPr>
          <w:trHeight w:hRule="exact" w:val="187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A9DA0" w14:textId="77777777" w:rsidR="003A33A4" w:rsidRPr="00E63438" w:rsidRDefault="003A33A4" w:rsidP="00055996">
            <w:pPr>
              <w:ind w:left="720"/>
              <w:rPr>
                <w:rFonts w:ascii="Arial" w:hAnsi="Arial"/>
                <w:sz w:val="16"/>
                <w:szCs w:val="18"/>
              </w:rPr>
            </w:pPr>
            <w:r w:rsidRPr="00E63438">
              <w:rPr>
                <w:rFonts w:ascii="Arial" w:hAnsi="Arial"/>
                <w:sz w:val="16"/>
                <w:szCs w:val="18"/>
              </w:rPr>
              <w:t>Chronic renal failur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DDAB8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6 (0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C8549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17 (0.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1FD16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4.3</w:t>
            </w:r>
          </w:p>
        </w:tc>
      </w:tr>
      <w:tr w:rsidR="003A33A4" w:rsidRPr="00E63438" w14:paraId="2EAF35D5" w14:textId="77777777" w:rsidTr="00055996">
        <w:trPr>
          <w:trHeight w:hRule="exact" w:val="187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3D847" w14:textId="77777777" w:rsidR="003A33A4" w:rsidRPr="00E63438" w:rsidRDefault="003A33A4" w:rsidP="00055996">
            <w:pPr>
              <w:ind w:left="720"/>
              <w:rPr>
                <w:rFonts w:ascii="Arial" w:hAnsi="Arial"/>
                <w:sz w:val="16"/>
                <w:szCs w:val="18"/>
              </w:rPr>
            </w:pPr>
            <w:r w:rsidRPr="00E63438">
              <w:rPr>
                <w:rFonts w:ascii="Arial" w:hAnsi="Arial"/>
                <w:sz w:val="16"/>
                <w:szCs w:val="18"/>
              </w:rPr>
              <w:t>Bleeding disorder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D127C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54 (3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AC7BB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717 (4.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D42F9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4.8</w:t>
            </w:r>
          </w:p>
        </w:tc>
      </w:tr>
      <w:tr w:rsidR="003A33A4" w:rsidRPr="00E63438" w14:paraId="59498778" w14:textId="77777777" w:rsidTr="00055996">
        <w:trPr>
          <w:trHeight w:hRule="exact" w:val="187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0EB06" w14:textId="77777777" w:rsidR="003A33A4" w:rsidRPr="00E63438" w:rsidRDefault="003A33A4" w:rsidP="00055996">
            <w:pPr>
              <w:ind w:left="720"/>
              <w:rPr>
                <w:rFonts w:ascii="Arial" w:hAnsi="Arial"/>
                <w:sz w:val="16"/>
                <w:szCs w:val="18"/>
              </w:rPr>
            </w:pPr>
            <w:r w:rsidRPr="00E63438">
              <w:rPr>
                <w:rFonts w:ascii="Arial" w:hAnsi="Arial"/>
                <w:sz w:val="16"/>
                <w:szCs w:val="18"/>
              </w:rPr>
              <w:t>Functionally dependent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4F2F6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0 (0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9A089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486 (2.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06118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6.8</w:t>
            </w:r>
          </w:p>
        </w:tc>
      </w:tr>
      <w:tr w:rsidR="003A33A4" w:rsidRPr="00E63438" w14:paraId="5489813A" w14:textId="77777777" w:rsidTr="00055996">
        <w:trPr>
          <w:trHeight w:hRule="exact" w:val="72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EF7CF" w14:textId="77777777" w:rsidR="003A33A4" w:rsidRPr="00E63438" w:rsidRDefault="003A33A4" w:rsidP="00055996">
            <w:pPr>
              <w:rPr>
                <w:rFonts w:ascii="Arial" w:hAnsi="Arial"/>
                <w:sz w:val="16"/>
                <w:szCs w:val="18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5ABA6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6C511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2D4C5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</w:p>
        </w:tc>
      </w:tr>
      <w:tr w:rsidR="003A33A4" w:rsidRPr="00E63438" w14:paraId="13DA386C" w14:textId="77777777" w:rsidTr="00055996">
        <w:trPr>
          <w:trHeight w:hRule="exact" w:val="187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F6B0F" w14:textId="77777777" w:rsidR="003A33A4" w:rsidRPr="00E63438" w:rsidRDefault="003A33A4" w:rsidP="00055996">
            <w:pPr>
              <w:rPr>
                <w:rFonts w:ascii="Arial" w:hAnsi="Arial"/>
                <w:b/>
                <w:i/>
                <w:sz w:val="16"/>
                <w:szCs w:val="18"/>
              </w:rPr>
            </w:pPr>
            <w:r w:rsidRPr="00E63438">
              <w:rPr>
                <w:rFonts w:ascii="Arial" w:hAnsi="Arial"/>
                <w:b/>
                <w:i/>
                <w:sz w:val="16"/>
                <w:szCs w:val="18"/>
              </w:rPr>
              <w:t>Injury Characteristics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AE1E2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88739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873AB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</w:p>
        </w:tc>
      </w:tr>
      <w:tr w:rsidR="003A33A4" w:rsidRPr="00E63438" w14:paraId="65C8F569" w14:textId="77777777" w:rsidTr="00055996">
        <w:trPr>
          <w:trHeight w:hRule="exact" w:val="187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33DC8" w14:textId="77777777" w:rsidR="003A33A4" w:rsidRPr="00E63438" w:rsidRDefault="003A33A4" w:rsidP="00055996">
            <w:pPr>
              <w:rPr>
                <w:rFonts w:ascii="Arial" w:hAnsi="Arial"/>
                <w:sz w:val="16"/>
                <w:szCs w:val="18"/>
              </w:rPr>
            </w:pPr>
            <w:r w:rsidRPr="00E63438">
              <w:rPr>
                <w:rFonts w:ascii="Arial" w:hAnsi="Arial"/>
                <w:sz w:val="16"/>
                <w:szCs w:val="18"/>
              </w:rPr>
              <w:t>Mechanism of injury</w:t>
            </w:r>
            <w:r>
              <w:rPr>
                <w:rFonts w:ascii="Arial" w:hAnsi="Arial"/>
                <w:sz w:val="16"/>
                <w:szCs w:val="18"/>
              </w:rPr>
              <w:t>, n</w:t>
            </w:r>
            <w:r w:rsidRPr="00E63438">
              <w:rPr>
                <w:rFonts w:ascii="Arial" w:hAnsi="Arial"/>
                <w:sz w:val="16"/>
                <w:szCs w:val="18"/>
              </w:rPr>
              <w:t xml:space="preserve"> (%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6047D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6F94A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66978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63.0</w:t>
            </w:r>
          </w:p>
        </w:tc>
      </w:tr>
      <w:tr w:rsidR="003A33A4" w:rsidRPr="00E63438" w14:paraId="2403CF09" w14:textId="77777777" w:rsidTr="00055996">
        <w:trPr>
          <w:trHeight w:hRule="exact" w:val="187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BAEA9" w14:textId="77777777" w:rsidR="003A33A4" w:rsidRPr="00E63438" w:rsidRDefault="003A33A4" w:rsidP="00055996">
            <w:pPr>
              <w:ind w:left="720"/>
              <w:rPr>
                <w:rFonts w:ascii="Arial" w:hAnsi="Arial"/>
                <w:sz w:val="16"/>
                <w:szCs w:val="18"/>
              </w:rPr>
            </w:pPr>
            <w:r w:rsidRPr="00E63438">
              <w:rPr>
                <w:rFonts w:ascii="Arial" w:hAnsi="Arial"/>
                <w:sz w:val="16"/>
                <w:szCs w:val="18"/>
              </w:rPr>
              <w:t>Fall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86A5A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04 (6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4DA30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4,908 (27.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30E99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</w:p>
        </w:tc>
      </w:tr>
      <w:tr w:rsidR="003A33A4" w:rsidRPr="00E63438" w14:paraId="2A4113F4" w14:textId="77777777" w:rsidTr="00055996">
        <w:trPr>
          <w:trHeight w:hRule="exact" w:val="187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A62BD" w14:textId="77777777" w:rsidR="003A33A4" w:rsidRPr="00E63438" w:rsidRDefault="003A33A4" w:rsidP="00055996">
            <w:pPr>
              <w:ind w:left="720"/>
              <w:rPr>
                <w:rFonts w:ascii="Arial" w:hAnsi="Arial"/>
                <w:sz w:val="16"/>
                <w:szCs w:val="18"/>
              </w:rPr>
            </w:pPr>
            <w:r w:rsidRPr="00E63438">
              <w:rPr>
                <w:rFonts w:ascii="Arial" w:hAnsi="Arial"/>
                <w:sz w:val="16"/>
                <w:szCs w:val="18"/>
              </w:rPr>
              <w:t>Motor vehicle collisio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AB7AB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914 (52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4C7C8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7,619 (42.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10106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</w:p>
        </w:tc>
      </w:tr>
      <w:tr w:rsidR="003A33A4" w:rsidRPr="00E63438" w14:paraId="1303DEF5" w14:textId="77777777" w:rsidTr="00055996">
        <w:trPr>
          <w:trHeight w:hRule="exact" w:val="187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74A24" w14:textId="77777777" w:rsidR="003A33A4" w:rsidRPr="00E63438" w:rsidRDefault="003A33A4" w:rsidP="00055996">
            <w:pPr>
              <w:ind w:left="720"/>
              <w:rPr>
                <w:rFonts w:ascii="Arial" w:hAnsi="Arial"/>
                <w:sz w:val="16"/>
                <w:szCs w:val="18"/>
              </w:rPr>
            </w:pPr>
            <w:r w:rsidRPr="00E63438">
              <w:rPr>
                <w:rFonts w:ascii="Arial" w:hAnsi="Arial"/>
                <w:sz w:val="16"/>
                <w:szCs w:val="18"/>
              </w:rPr>
              <w:t>Motorcycl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3FA08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411 (23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BCC2A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2,413 (13.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43722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</w:p>
        </w:tc>
      </w:tr>
      <w:tr w:rsidR="003A33A4" w:rsidRPr="00E63438" w14:paraId="4696DF25" w14:textId="77777777" w:rsidTr="00055996">
        <w:trPr>
          <w:trHeight w:hRule="exact" w:val="187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D1B0C" w14:textId="77777777" w:rsidR="003A33A4" w:rsidRPr="00E63438" w:rsidRDefault="003A33A4" w:rsidP="00055996">
            <w:pPr>
              <w:ind w:left="720"/>
              <w:rPr>
                <w:rFonts w:ascii="Arial" w:hAnsi="Arial"/>
                <w:sz w:val="16"/>
                <w:szCs w:val="18"/>
              </w:rPr>
            </w:pPr>
            <w:r w:rsidRPr="00E63438">
              <w:rPr>
                <w:rFonts w:ascii="Arial" w:hAnsi="Arial"/>
                <w:sz w:val="16"/>
                <w:szCs w:val="18"/>
              </w:rPr>
              <w:t>Pedestria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35E1F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74 (1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E9F09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,350 (7.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7D298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</w:p>
        </w:tc>
      </w:tr>
      <w:tr w:rsidR="003A33A4" w:rsidRPr="00E63438" w14:paraId="276107C5" w14:textId="77777777" w:rsidTr="00055996">
        <w:trPr>
          <w:trHeight w:hRule="exact" w:val="187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B64B0" w14:textId="77777777" w:rsidR="003A33A4" w:rsidRPr="00E63438" w:rsidRDefault="003A33A4" w:rsidP="00055996">
            <w:pPr>
              <w:ind w:left="720"/>
              <w:rPr>
                <w:rFonts w:ascii="Arial" w:hAnsi="Arial"/>
                <w:sz w:val="16"/>
                <w:szCs w:val="18"/>
              </w:rPr>
            </w:pPr>
            <w:r w:rsidRPr="00E63438">
              <w:rPr>
                <w:rFonts w:ascii="Arial" w:hAnsi="Arial"/>
                <w:sz w:val="16"/>
                <w:szCs w:val="18"/>
              </w:rPr>
              <w:t>Other blunt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26A09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36 (7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ABAA8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,703 (9.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77B46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</w:p>
        </w:tc>
      </w:tr>
      <w:tr w:rsidR="003A33A4" w:rsidRPr="00E63438" w14:paraId="02ACA904" w14:textId="77777777" w:rsidTr="00055996">
        <w:trPr>
          <w:trHeight w:hRule="exact" w:val="187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3D427" w14:textId="77777777" w:rsidR="003A33A4" w:rsidRPr="00E63438" w:rsidRDefault="003A33A4" w:rsidP="00055996">
            <w:pPr>
              <w:rPr>
                <w:rFonts w:ascii="Arial" w:hAnsi="Arial"/>
                <w:sz w:val="16"/>
                <w:szCs w:val="18"/>
              </w:rPr>
            </w:pPr>
            <w:r w:rsidRPr="00E63438">
              <w:rPr>
                <w:rFonts w:ascii="Arial" w:hAnsi="Arial"/>
                <w:sz w:val="16"/>
                <w:szCs w:val="18"/>
              </w:rPr>
              <w:t>Injury severity score</w:t>
            </w:r>
            <w:r>
              <w:rPr>
                <w:rFonts w:ascii="Arial" w:hAnsi="Arial"/>
                <w:sz w:val="16"/>
                <w:szCs w:val="18"/>
              </w:rPr>
              <w:t>, n</w:t>
            </w:r>
            <w:r w:rsidRPr="00E63438">
              <w:rPr>
                <w:rFonts w:ascii="Arial" w:hAnsi="Arial"/>
                <w:sz w:val="16"/>
                <w:szCs w:val="18"/>
              </w:rPr>
              <w:t xml:space="preserve"> (%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EAFDE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D8702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10369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73.9</w:t>
            </w:r>
          </w:p>
        </w:tc>
      </w:tr>
      <w:tr w:rsidR="003A33A4" w:rsidRPr="00E63438" w14:paraId="76CE4CC4" w14:textId="77777777" w:rsidTr="00055996">
        <w:trPr>
          <w:trHeight w:hRule="exact" w:val="187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CB813" w14:textId="77777777" w:rsidR="003A33A4" w:rsidRPr="00E63438" w:rsidRDefault="003A33A4" w:rsidP="00055996">
            <w:pPr>
              <w:ind w:left="720"/>
              <w:rPr>
                <w:rFonts w:ascii="Arial" w:hAnsi="Arial"/>
                <w:sz w:val="16"/>
                <w:szCs w:val="18"/>
              </w:rPr>
            </w:pPr>
            <w:r w:rsidRPr="00E63438">
              <w:rPr>
                <w:rFonts w:ascii="Arial" w:hAnsi="Arial"/>
                <w:sz w:val="16"/>
                <w:szCs w:val="18"/>
              </w:rPr>
              <w:t>9 – 1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E7E89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512 (29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8F8C6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1,045 (61.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CCE2D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</w:p>
        </w:tc>
      </w:tr>
      <w:tr w:rsidR="003A33A4" w:rsidRPr="00E63438" w14:paraId="65DAA72B" w14:textId="77777777" w:rsidTr="00055996">
        <w:trPr>
          <w:trHeight w:hRule="exact" w:val="187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3F2C9" w14:textId="77777777" w:rsidR="003A33A4" w:rsidRPr="00E63438" w:rsidRDefault="003A33A4" w:rsidP="00055996">
            <w:pPr>
              <w:ind w:left="720"/>
              <w:rPr>
                <w:rFonts w:ascii="Arial" w:hAnsi="Arial"/>
                <w:sz w:val="16"/>
                <w:szCs w:val="18"/>
              </w:rPr>
            </w:pPr>
            <w:r w:rsidRPr="00E63438">
              <w:rPr>
                <w:rFonts w:ascii="Arial" w:hAnsi="Arial"/>
                <w:sz w:val="16"/>
                <w:szCs w:val="18"/>
              </w:rPr>
              <w:t xml:space="preserve">16 – 25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60554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419 (24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7281B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3,689 (20.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A5D4F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</w:p>
        </w:tc>
      </w:tr>
      <w:tr w:rsidR="003A33A4" w:rsidRPr="00E63438" w14:paraId="7AF0FBC8" w14:textId="77777777" w:rsidTr="00055996">
        <w:trPr>
          <w:trHeight w:hRule="exact" w:val="187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C060C" w14:textId="77777777" w:rsidR="003A33A4" w:rsidRPr="00E63438" w:rsidRDefault="003A33A4" w:rsidP="00055996">
            <w:pPr>
              <w:ind w:left="720"/>
              <w:rPr>
                <w:rFonts w:ascii="Arial" w:hAnsi="Arial"/>
                <w:sz w:val="16"/>
                <w:szCs w:val="18"/>
              </w:rPr>
            </w:pPr>
            <w:r w:rsidRPr="00E63438">
              <w:rPr>
                <w:rFonts w:ascii="Arial" w:hAnsi="Arial"/>
                <w:sz w:val="16"/>
                <w:szCs w:val="18"/>
              </w:rPr>
              <w:t xml:space="preserve">26 – 47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0C3A3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730 (42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E36C7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3,024 (16.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86614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</w:p>
        </w:tc>
      </w:tr>
      <w:tr w:rsidR="003A33A4" w:rsidRPr="00E63438" w14:paraId="1C4C7F96" w14:textId="77777777" w:rsidTr="00055996">
        <w:trPr>
          <w:trHeight w:hRule="exact" w:val="187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824CA" w14:textId="77777777" w:rsidR="003A33A4" w:rsidRPr="00E63438" w:rsidRDefault="003A33A4" w:rsidP="00055996">
            <w:pPr>
              <w:ind w:left="720"/>
              <w:rPr>
                <w:rFonts w:ascii="Arial" w:hAnsi="Arial"/>
                <w:sz w:val="16"/>
                <w:szCs w:val="18"/>
              </w:rPr>
            </w:pPr>
            <w:r w:rsidRPr="00E63438">
              <w:rPr>
                <w:rFonts w:ascii="Arial" w:hAnsi="Arial"/>
                <w:sz w:val="16"/>
                <w:szCs w:val="18"/>
              </w:rPr>
              <w:t xml:space="preserve">48 – 75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81A0D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78 (4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C0ED5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235 (1.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1DE5D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</w:p>
        </w:tc>
      </w:tr>
      <w:tr w:rsidR="003A33A4" w:rsidRPr="00E63438" w14:paraId="6DEE7733" w14:textId="77777777" w:rsidTr="00055996">
        <w:trPr>
          <w:trHeight w:hRule="exact" w:val="187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76340" w14:textId="77777777" w:rsidR="003A33A4" w:rsidRPr="00E63438" w:rsidRDefault="003A33A4" w:rsidP="00055996">
            <w:pPr>
              <w:rPr>
                <w:rFonts w:ascii="Arial" w:hAnsi="Arial"/>
                <w:sz w:val="16"/>
                <w:szCs w:val="18"/>
              </w:rPr>
            </w:pPr>
            <w:r w:rsidRPr="00E63438">
              <w:rPr>
                <w:rFonts w:ascii="Arial" w:hAnsi="Arial"/>
                <w:sz w:val="16"/>
                <w:szCs w:val="18"/>
              </w:rPr>
              <w:t>Severe injury AIS ≥ 3</w:t>
            </w:r>
            <w:r>
              <w:rPr>
                <w:rFonts w:ascii="Arial" w:hAnsi="Arial"/>
                <w:sz w:val="16"/>
                <w:szCs w:val="18"/>
              </w:rPr>
              <w:t>, n</w:t>
            </w:r>
            <w:r w:rsidRPr="00E63438">
              <w:rPr>
                <w:rFonts w:ascii="Arial" w:hAnsi="Arial"/>
                <w:sz w:val="16"/>
                <w:szCs w:val="18"/>
              </w:rPr>
              <w:t xml:space="preserve"> (%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76C36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F24EA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801EB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</w:p>
        </w:tc>
      </w:tr>
      <w:tr w:rsidR="003A33A4" w:rsidRPr="00E63438" w14:paraId="3F8A0C11" w14:textId="77777777" w:rsidTr="00055996">
        <w:trPr>
          <w:trHeight w:hRule="exact" w:val="187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FCFC4" w14:textId="77777777" w:rsidR="003A33A4" w:rsidRPr="00E63438" w:rsidRDefault="003A33A4" w:rsidP="00055996">
            <w:pPr>
              <w:ind w:left="720"/>
              <w:rPr>
                <w:rFonts w:ascii="Arial" w:hAnsi="Arial"/>
                <w:sz w:val="16"/>
                <w:szCs w:val="18"/>
              </w:rPr>
            </w:pPr>
            <w:r w:rsidRPr="00E63438">
              <w:rPr>
                <w:rFonts w:ascii="Arial" w:hAnsi="Arial"/>
                <w:sz w:val="16"/>
                <w:szCs w:val="18"/>
              </w:rPr>
              <w:t>Head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2964E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421 (24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CEACE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,866 (10.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8AAB7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37.2</w:t>
            </w:r>
          </w:p>
        </w:tc>
      </w:tr>
      <w:tr w:rsidR="003A33A4" w:rsidRPr="00E63438" w14:paraId="2BFCB1FC" w14:textId="77777777" w:rsidTr="00055996">
        <w:trPr>
          <w:trHeight w:hRule="exact" w:val="187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DBCFF" w14:textId="77777777" w:rsidR="003A33A4" w:rsidRPr="00E63438" w:rsidRDefault="003A33A4" w:rsidP="00055996">
            <w:pPr>
              <w:ind w:left="720"/>
              <w:rPr>
                <w:rFonts w:ascii="Arial" w:hAnsi="Arial"/>
                <w:sz w:val="16"/>
                <w:szCs w:val="18"/>
              </w:rPr>
            </w:pPr>
            <w:r w:rsidRPr="00E63438">
              <w:rPr>
                <w:rFonts w:ascii="Arial" w:hAnsi="Arial"/>
                <w:sz w:val="16"/>
                <w:szCs w:val="18"/>
              </w:rPr>
              <w:t>Chest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84DC9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856 (49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D1F57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4,267 (23.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8283E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55.0</w:t>
            </w:r>
          </w:p>
        </w:tc>
      </w:tr>
      <w:tr w:rsidR="003A33A4" w:rsidRPr="00E63438" w14:paraId="1F076D3D" w14:textId="77777777" w:rsidTr="00055996">
        <w:trPr>
          <w:trHeight w:hRule="exact" w:val="187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4D3C3" w14:textId="77777777" w:rsidR="003A33A4" w:rsidRPr="00E63438" w:rsidRDefault="003A33A4" w:rsidP="00055996">
            <w:pPr>
              <w:spacing w:before="2" w:after="2"/>
              <w:ind w:left="720"/>
              <w:rPr>
                <w:rFonts w:ascii="Arial" w:hAnsi="Arial"/>
                <w:sz w:val="16"/>
                <w:szCs w:val="18"/>
              </w:rPr>
            </w:pPr>
            <w:r w:rsidRPr="00E63438">
              <w:rPr>
                <w:rFonts w:ascii="Arial" w:hAnsi="Arial"/>
                <w:sz w:val="16"/>
                <w:szCs w:val="18"/>
              </w:rPr>
              <w:t>Abdome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C90B2" w14:textId="77777777" w:rsidR="003A33A4" w:rsidRPr="00E63438" w:rsidRDefault="003A33A4" w:rsidP="00055996">
            <w:pPr>
              <w:spacing w:before="2" w:after="2"/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359 (20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7C09F" w14:textId="77777777" w:rsidR="003A33A4" w:rsidRPr="00E63438" w:rsidRDefault="003A33A4" w:rsidP="00055996">
            <w:pPr>
              <w:spacing w:before="2" w:after="2"/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,357 (7.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58A4D" w14:textId="77777777" w:rsidR="003A33A4" w:rsidRPr="00E63438" w:rsidRDefault="003A33A4" w:rsidP="00055996">
            <w:pPr>
              <w:spacing w:before="2" w:after="2"/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38.3</w:t>
            </w:r>
          </w:p>
        </w:tc>
      </w:tr>
      <w:tr w:rsidR="003A33A4" w:rsidRPr="00E63438" w14:paraId="0C384726" w14:textId="77777777" w:rsidTr="00055996">
        <w:trPr>
          <w:trHeight w:hRule="exact" w:val="187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678A6" w14:textId="77777777" w:rsidR="003A33A4" w:rsidRPr="00E63438" w:rsidRDefault="003A33A4" w:rsidP="00055996">
            <w:pPr>
              <w:ind w:left="720"/>
              <w:rPr>
                <w:rFonts w:ascii="Arial" w:hAnsi="Arial"/>
                <w:sz w:val="16"/>
                <w:szCs w:val="18"/>
              </w:rPr>
            </w:pPr>
            <w:r w:rsidRPr="00E63438">
              <w:rPr>
                <w:rFonts w:ascii="Arial" w:hAnsi="Arial"/>
                <w:sz w:val="16"/>
                <w:szCs w:val="18"/>
              </w:rPr>
              <w:t>Spin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F810C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42 (8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6963B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640 (3.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E2C5A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9.7</w:t>
            </w:r>
          </w:p>
        </w:tc>
      </w:tr>
      <w:tr w:rsidR="003A33A4" w:rsidRPr="00E63438" w14:paraId="6F83400E" w14:textId="77777777" w:rsidTr="00055996">
        <w:trPr>
          <w:trHeight w:hRule="exact" w:val="187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E3719" w14:textId="77777777" w:rsidR="003A33A4" w:rsidRPr="00E63438" w:rsidRDefault="003A33A4" w:rsidP="00055996">
            <w:pPr>
              <w:rPr>
                <w:rFonts w:ascii="Arial" w:hAnsi="Arial"/>
                <w:sz w:val="16"/>
                <w:szCs w:val="18"/>
              </w:rPr>
            </w:pPr>
            <w:r w:rsidRPr="00E63438">
              <w:rPr>
                <w:rFonts w:ascii="Arial" w:hAnsi="Arial"/>
                <w:sz w:val="16"/>
                <w:szCs w:val="18"/>
              </w:rPr>
              <w:t>Pelvic fracture</w:t>
            </w:r>
            <w:r>
              <w:rPr>
                <w:rFonts w:ascii="Arial" w:hAnsi="Arial"/>
                <w:sz w:val="16"/>
                <w:szCs w:val="18"/>
              </w:rPr>
              <w:t>, n</w:t>
            </w:r>
            <w:r w:rsidRPr="00E63438">
              <w:rPr>
                <w:rFonts w:ascii="Arial" w:hAnsi="Arial"/>
                <w:sz w:val="16"/>
                <w:szCs w:val="18"/>
              </w:rPr>
              <w:t xml:space="preserve"> (%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4A00F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473 (27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D4175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2,387 (13.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4EF75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35.2</w:t>
            </w:r>
          </w:p>
        </w:tc>
      </w:tr>
      <w:tr w:rsidR="003A33A4" w:rsidRPr="00E63438" w14:paraId="033CA760" w14:textId="77777777" w:rsidTr="00055996">
        <w:trPr>
          <w:trHeight w:hRule="exact" w:val="187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D5026" w14:textId="77777777" w:rsidR="003A33A4" w:rsidRPr="00E63438" w:rsidRDefault="003A33A4" w:rsidP="00055996">
            <w:pPr>
              <w:rPr>
                <w:rFonts w:ascii="Arial" w:hAnsi="Arial"/>
                <w:sz w:val="16"/>
                <w:szCs w:val="18"/>
              </w:rPr>
            </w:pPr>
            <w:r w:rsidRPr="00E63438">
              <w:rPr>
                <w:rFonts w:ascii="Arial" w:hAnsi="Arial"/>
                <w:sz w:val="16"/>
                <w:szCs w:val="18"/>
              </w:rPr>
              <w:t>Tibia or fibula fracture</w:t>
            </w:r>
            <w:r>
              <w:rPr>
                <w:rFonts w:ascii="Arial" w:hAnsi="Arial"/>
                <w:sz w:val="16"/>
                <w:szCs w:val="18"/>
              </w:rPr>
              <w:t>, n</w:t>
            </w:r>
            <w:r w:rsidRPr="00E63438">
              <w:rPr>
                <w:rFonts w:ascii="Arial" w:hAnsi="Arial"/>
                <w:sz w:val="16"/>
                <w:szCs w:val="18"/>
              </w:rPr>
              <w:t xml:space="preserve"> (%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88D68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820 (47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5B32F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3,047 (16.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7FB33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68.5</w:t>
            </w:r>
          </w:p>
        </w:tc>
      </w:tr>
      <w:tr w:rsidR="003A33A4" w:rsidRPr="00E63438" w14:paraId="3E3990F2" w14:textId="77777777" w:rsidTr="00055996">
        <w:trPr>
          <w:trHeight w:hRule="exact" w:val="187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DCB2B" w14:textId="77777777" w:rsidR="003A33A4" w:rsidRPr="00E63438" w:rsidRDefault="003A33A4" w:rsidP="00055996">
            <w:pPr>
              <w:rPr>
                <w:rFonts w:ascii="Arial" w:hAnsi="Arial"/>
                <w:sz w:val="16"/>
                <w:szCs w:val="18"/>
              </w:rPr>
            </w:pPr>
            <w:r w:rsidRPr="00E63438">
              <w:rPr>
                <w:rFonts w:ascii="Arial" w:hAnsi="Arial"/>
                <w:sz w:val="16"/>
                <w:szCs w:val="18"/>
              </w:rPr>
              <w:t>Spinal cord injury</w:t>
            </w:r>
            <w:r>
              <w:rPr>
                <w:rFonts w:ascii="Arial" w:hAnsi="Arial"/>
                <w:sz w:val="16"/>
                <w:szCs w:val="18"/>
              </w:rPr>
              <w:t>, n</w:t>
            </w:r>
            <w:r w:rsidRPr="00E63438">
              <w:rPr>
                <w:rFonts w:ascii="Arial" w:hAnsi="Arial"/>
                <w:sz w:val="16"/>
                <w:szCs w:val="18"/>
              </w:rPr>
              <w:t xml:space="preserve"> (%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7FA6D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42 (2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F1539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94 (1.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DD538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0.2</w:t>
            </w:r>
          </w:p>
        </w:tc>
      </w:tr>
      <w:tr w:rsidR="003A33A4" w:rsidRPr="00E63438" w14:paraId="2EA72F4B" w14:textId="77777777" w:rsidTr="00055996">
        <w:trPr>
          <w:trHeight w:hRule="exact" w:val="187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A7851" w14:textId="77777777" w:rsidR="003A33A4" w:rsidRPr="00E63438" w:rsidRDefault="003A33A4" w:rsidP="00055996">
            <w:pPr>
              <w:rPr>
                <w:rFonts w:ascii="Arial" w:hAnsi="Arial"/>
                <w:sz w:val="16"/>
                <w:szCs w:val="18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6A48E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388FF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B54F6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</w:p>
        </w:tc>
      </w:tr>
      <w:tr w:rsidR="003A33A4" w:rsidRPr="00E63438" w14:paraId="192B22F3" w14:textId="77777777" w:rsidTr="00055996">
        <w:trPr>
          <w:trHeight w:hRule="exact" w:val="187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E267D" w14:textId="77777777" w:rsidR="003A33A4" w:rsidRPr="00E63438" w:rsidRDefault="003A33A4" w:rsidP="00055996">
            <w:pPr>
              <w:rPr>
                <w:rFonts w:ascii="Arial" w:hAnsi="Arial"/>
                <w:sz w:val="16"/>
                <w:szCs w:val="18"/>
              </w:rPr>
            </w:pPr>
            <w:r w:rsidRPr="00E63438">
              <w:rPr>
                <w:rFonts w:ascii="Arial" w:hAnsi="Arial"/>
                <w:sz w:val="16"/>
                <w:szCs w:val="18"/>
              </w:rPr>
              <w:t>Open femur fracture</w:t>
            </w:r>
            <w:r>
              <w:rPr>
                <w:rFonts w:ascii="Arial" w:hAnsi="Arial"/>
                <w:sz w:val="16"/>
                <w:szCs w:val="18"/>
              </w:rPr>
              <w:t>, n</w:t>
            </w:r>
            <w:r w:rsidRPr="00E63438">
              <w:rPr>
                <w:rFonts w:ascii="Arial" w:hAnsi="Arial"/>
                <w:sz w:val="16"/>
                <w:szCs w:val="18"/>
              </w:rPr>
              <w:t xml:space="preserve"> (%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765E0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667 (38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BFB66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2,198 (12.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8344C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63.1</w:t>
            </w:r>
          </w:p>
        </w:tc>
      </w:tr>
      <w:tr w:rsidR="003A33A4" w:rsidRPr="00E63438" w14:paraId="6E019A99" w14:textId="77777777" w:rsidTr="00055996">
        <w:trPr>
          <w:trHeight w:hRule="exact" w:val="72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887DD" w14:textId="77777777" w:rsidR="003A33A4" w:rsidRPr="00E63438" w:rsidRDefault="003A33A4" w:rsidP="00055996">
            <w:pPr>
              <w:rPr>
                <w:rFonts w:ascii="Arial" w:hAnsi="Arial"/>
                <w:i/>
                <w:sz w:val="16"/>
                <w:szCs w:val="18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0FCFB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5FEE7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0B5F7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</w:p>
        </w:tc>
      </w:tr>
      <w:tr w:rsidR="003A33A4" w:rsidRPr="00E63438" w14:paraId="44AB7055" w14:textId="77777777" w:rsidTr="00055996">
        <w:trPr>
          <w:trHeight w:hRule="exact" w:val="187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4BF91" w14:textId="77777777" w:rsidR="003A33A4" w:rsidRPr="00E63438" w:rsidRDefault="003A33A4" w:rsidP="00055996">
            <w:pPr>
              <w:rPr>
                <w:rFonts w:ascii="Arial" w:hAnsi="Arial"/>
                <w:b/>
                <w:i/>
                <w:sz w:val="16"/>
                <w:szCs w:val="18"/>
              </w:rPr>
            </w:pPr>
            <w:r w:rsidRPr="00E63438">
              <w:rPr>
                <w:rFonts w:ascii="Arial" w:hAnsi="Arial"/>
                <w:b/>
                <w:i/>
                <w:sz w:val="16"/>
                <w:szCs w:val="18"/>
              </w:rPr>
              <w:t>Presenting ED Characteristics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5EB61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3A994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D5539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</w:p>
        </w:tc>
      </w:tr>
      <w:tr w:rsidR="003A33A4" w:rsidRPr="00E63438" w14:paraId="1392DA02" w14:textId="77777777" w:rsidTr="00055996">
        <w:trPr>
          <w:trHeight w:hRule="exact" w:val="252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133D7" w14:textId="77777777" w:rsidR="003A33A4" w:rsidRPr="00E63438" w:rsidRDefault="003A33A4" w:rsidP="00055996">
            <w:pPr>
              <w:rPr>
                <w:rFonts w:ascii="Arial" w:hAnsi="Arial"/>
                <w:sz w:val="16"/>
                <w:szCs w:val="18"/>
              </w:rPr>
            </w:pPr>
            <w:r w:rsidRPr="00E63438">
              <w:rPr>
                <w:rFonts w:ascii="Arial" w:hAnsi="Arial"/>
                <w:sz w:val="16"/>
                <w:szCs w:val="18"/>
              </w:rPr>
              <w:t xml:space="preserve">Shock in </w:t>
            </w:r>
            <w:proofErr w:type="spellStart"/>
            <w:r w:rsidRPr="00E63438">
              <w:rPr>
                <w:rFonts w:ascii="Arial" w:hAnsi="Arial"/>
                <w:sz w:val="16"/>
                <w:szCs w:val="18"/>
              </w:rPr>
              <w:t>ED</w:t>
            </w:r>
            <w:r w:rsidRPr="00E63438">
              <w:rPr>
                <w:rFonts w:ascii="Arial" w:hAnsi="Arial"/>
                <w:sz w:val="16"/>
                <w:szCs w:val="18"/>
                <w:vertAlign w:val="superscript"/>
              </w:rPr>
              <w:t>b</w:t>
            </w:r>
            <w:proofErr w:type="spellEnd"/>
            <w:r>
              <w:rPr>
                <w:rFonts w:ascii="Arial" w:hAnsi="Arial"/>
                <w:sz w:val="16"/>
                <w:szCs w:val="18"/>
              </w:rPr>
              <w:t>, n</w:t>
            </w:r>
            <w:r w:rsidRPr="00E63438">
              <w:rPr>
                <w:rFonts w:ascii="Arial" w:hAnsi="Arial"/>
                <w:sz w:val="16"/>
                <w:szCs w:val="18"/>
              </w:rPr>
              <w:t xml:space="preserve"> (%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E731B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239 (13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2AEE6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785 (4.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C77F4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33.1</w:t>
            </w:r>
          </w:p>
        </w:tc>
      </w:tr>
      <w:tr w:rsidR="003A33A4" w:rsidRPr="00E63438" w14:paraId="2244B14B" w14:textId="77777777" w:rsidTr="00055996">
        <w:trPr>
          <w:trHeight w:hRule="exact" w:val="187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236B4" w14:textId="77777777" w:rsidR="003A33A4" w:rsidRPr="00E63438" w:rsidRDefault="003A33A4" w:rsidP="00055996">
            <w:pPr>
              <w:rPr>
                <w:rFonts w:ascii="Arial" w:hAnsi="Arial"/>
                <w:sz w:val="16"/>
                <w:szCs w:val="18"/>
              </w:rPr>
            </w:pPr>
            <w:r w:rsidRPr="00E63438">
              <w:rPr>
                <w:rFonts w:ascii="Arial" w:hAnsi="Arial"/>
                <w:sz w:val="16"/>
                <w:szCs w:val="18"/>
              </w:rPr>
              <w:t>ED GCS motor ≤ 3</w:t>
            </w:r>
            <w:r>
              <w:rPr>
                <w:rFonts w:ascii="Arial" w:hAnsi="Arial"/>
                <w:sz w:val="16"/>
                <w:szCs w:val="18"/>
              </w:rPr>
              <w:t>, n</w:t>
            </w:r>
            <w:r w:rsidRPr="00E63438">
              <w:rPr>
                <w:rFonts w:ascii="Arial" w:hAnsi="Arial"/>
                <w:sz w:val="16"/>
                <w:szCs w:val="18"/>
              </w:rPr>
              <w:t xml:space="preserve"> (%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93ECD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331 (19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B2D23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,010 (5.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FA2C8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41.7</w:t>
            </w:r>
          </w:p>
        </w:tc>
      </w:tr>
      <w:tr w:rsidR="003A33A4" w:rsidRPr="00E63438" w14:paraId="1C7FA498" w14:textId="77777777" w:rsidTr="00055996">
        <w:trPr>
          <w:trHeight w:hRule="exact" w:val="187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24D88" w14:textId="77777777" w:rsidR="003A33A4" w:rsidRPr="00E63438" w:rsidRDefault="003A33A4" w:rsidP="00055996">
            <w:pPr>
              <w:rPr>
                <w:rFonts w:ascii="Arial" w:hAnsi="Arial"/>
                <w:sz w:val="16"/>
                <w:szCs w:val="18"/>
              </w:rPr>
            </w:pPr>
            <w:r w:rsidRPr="00E63438">
              <w:rPr>
                <w:rFonts w:ascii="Arial" w:hAnsi="Arial"/>
                <w:sz w:val="16"/>
                <w:szCs w:val="18"/>
              </w:rPr>
              <w:t>Assisted respiration in ED</w:t>
            </w:r>
            <w:r>
              <w:rPr>
                <w:rFonts w:ascii="Arial" w:hAnsi="Arial"/>
                <w:sz w:val="16"/>
                <w:szCs w:val="18"/>
              </w:rPr>
              <w:t>, n</w:t>
            </w:r>
            <w:r w:rsidRPr="00E63438">
              <w:rPr>
                <w:rFonts w:ascii="Arial" w:hAnsi="Arial"/>
                <w:sz w:val="16"/>
                <w:szCs w:val="18"/>
              </w:rPr>
              <w:t xml:space="preserve"> (%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53898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309 (17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8DF0F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,215 (6.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21300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34.1</w:t>
            </w:r>
          </w:p>
        </w:tc>
      </w:tr>
      <w:tr w:rsidR="003A33A4" w:rsidRPr="00E63438" w14:paraId="1BC8D852" w14:textId="77777777" w:rsidTr="00055996">
        <w:trPr>
          <w:trHeight w:hRule="exact" w:val="261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A1A88" w14:textId="77777777" w:rsidR="003A33A4" w:rsidRPr="00E63438" w:rsidRDefault="003A33A4" w:rsidP="00055996">
            <w:pPr>
              <w:rPr>
                <w:rFonts w:ascii="Arial" w:hAnsi="Arial"/>
                <w:sz w:val="16"/>
                <w:szCs w:val="18"/>
              </w:rPr>
            </w:pPr>
            <w:r w:rsidRPr="00E63438">
              <w:rPr>
                <w:rFonts w:ascii="Arial" w:hAnsi="Arial"/>
                <w:sz w:val="16"/>
                <w:szCs w:val="18"/>
              </w:rPr>
              <w:t xml:space="preserve">Early blood </w:t>
            </w:r>
            <w:proofErr w:type="spellStart"/>
            <w:r w:rsidRPr="00E63438">
              <w:rPr>
                <w:rFonts w:ascii="Arial" w:hAnsi="Arial"/>
                <w:sz w:val="16"/>
                <w:szCs w:val="18"/>
              </w:rPr>
              <w:t>transfusion</w:t>
            </w:r>
            <w:r w:rsidRPr="00E63438">
              <w:rPr>
                <w:rFonts w:ascii="Arial" w:hAnsi="Arial"/>
                <w:sz w:val="16"/>
                <w:szCs w:val="18"/>
                <w:vertAlign w:val="superscript"/>
              </w:rPr>
              <w:t>c</w:t>
            </w:r>
            <w:proofErr w:type="spellEnd"/>
            <w:r>
              <w:rPr>
                <w:rFonts w:ascii="Arial" w:hAnsi="Arial"/>
                <w:sz w:val="16"/>
                <w:szCs w:val="18"/>
              </w:rPr>
              <w:t>, n</w:t>
            </w:r>
            <w:r w:rsidRPr="00E63438">
              <w:rPr>
                <w:rFonts w:ascii="Arial" w:hAnsi="Arial"/>
                <w:sz w:val="16"/>
                <w:szCs w:val="18"/>
              </w:rPr>
              <w:t xml:space="preserve"> (%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8BFE7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717 (41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6DB5B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2,441 (13.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A151D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65.2</w:t>
            </w:r>
          </w:p>
        </w:tc>
      </w:tr>
      <w:tr w:rsidR="003A33A4" w:rsidRPr="00E63438" w14:paraId="4A94BCDF" w14:textId="77777777" w:rsidTr="00055996">
        <w:trPr>
          <w:trHeight w:hRule="exact" w:val="72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F9304" w14:textId="77777777" w:rsidR="003A33A4" w:rsidRPr="00E63438" w:rsidRDefault="003A33A4" w:rsidP="00055996">
            <w:pPr>
              <w:ind w:left="720"/>
              <w:rPr>
                <w:rFonts w:ascii="Arial" w:hAnsi="Arial"/>
                <w:sz w:val="16"/>
                <w:szCs w:val="18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7B008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909DC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C1D81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</w:p>
        </w:tc>
      </w:tr>
      <w:tr w:rsidR="003A33A4" w:rsidRPr="00E63438" w14:paraId="33DD1F10" w14:textId="77777777" w:rsidTr="00055996">
        <w:trPr>
          <w:trHeight w:hRule="exact" w:val="234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E9D24" w14:textId="77777777" w:rsidR="003A33A4" w:rsidRPr="00E63438" w:rsidRDefault="003A33A4" w:rsidP="00055996">
            <w:pPr>
              <w:rPr>
                <w:rFonts w:ascii="Arial" w:hAnsi="Arial"/>
                <w:b/>
                <w:i/>
                <w:sz w:val="16"/>
                <w:szCs w:val="18"/>
              </w:rPr>
            </w:pPr>
            <w:r w:rsidRPr="00E63438">
              <w:rPr>
                <w:rFonts w:ascii="Arial" w:hAnsi="Arial"/>
                <w:b/>
                <w:i/>
                <w:sz w:val="16"/>
                <w:szCs w:val="18"/>
              </w:rPr>
              <w:t xml:space="preserve">Early Surgical </w:t>
            </w:r>
            <w:proofErr w:type="spellStart"/>
            <w:r w:rsidRPr="00E63438">
              <w:rPr>
                <w:rFonts w:ascii="Arial" w:hAnsi="Arial"/>
                <w:b/>
                <w:i/>
                <w:sz w:val="16"/>
                <w:szCs w:val="18"/>
              </w:rPr>
              <w:t>Intervention</w:t>
            </w:r>
            <w:r w:rsidRPr="00E63438">
              <w:rPr>
                <w:rFonts w:ascii="Arial" w:hAnsi="Arial"/>
                <w:b/>
                <w:i/>
                <w:sz w:val="16"/>
                <w:szCs w:val="18"/>
                <w:vertAlign w:val="superscript"/>
              </w:rPr>
              <w:t>d</w:t>
            </w:r>
            <w:proofErr w:type="spellEnd"/>
            <w:r w:rsidRPr="00E63438">
              <w:rPr>
                <w:rFonts w:ascii="Arial" w:hAnsi="Arial"/>
                <w:b/>
                <w:i/>
                <w:sz w:val="16"/>
                <w:szCs w:val="18"/>
              </w:rPr>
              <w:t xml:space="preserve">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F37A8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7101C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1C130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</w:p>
        </w:tc>
      </w:tr>
      <w:tr w:rsidR="003A33A4" w:rsidRPr="00E63438" w14:paraId="68CE3D3E" w14:textId="77777777" w:rsidTr="00055996">
        <w:trPr>
          <w:trHeight w:hRule="exact" w:val="187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D6D5F" w14:textId="77777777" w:rsidR="003A33A4" w:rsidRPr="00E63438" w:rsidRDefault="003A33A4" w:rsidP="00055996">
            <w:pPr>
              <w:rPr>
                <w:rFonts w:ascii="Arial" w:hAnsi="Arial"/>
                <w:sz w:val="16"/>
                <w:szCs w:val="18"/>
              </w:rPr>
            </w:pPr>
            <w:r w:rsidRPr="00E63438">
              <w:rPr>
                <w:rFonts w:ascii="Arial" w:hAnsi="Arial"/>
                <w:sz w:val="16"/>
                <w:szCs w:val="18"/>
              </w:rPr>
              <w:t>Early laparotomy or thoracotomy</w:t>
            </w:r>
            <w:r>
              <w:rPr>
                <w:rFonts w:ascii="Arial" w:hAnsi="Arial"/>
                <w:sz w:val="16"/>
                <w:szCs w:val="18"/>
              </w:rPr>
              <w:t>, n</w:t>
            </w:r>
            <w:r w:rsidRPr="00E63438">
              <w:rPr>
                <w:rFonts w:ascii="Arial" w:hAnsi="Arial"/>
                <w:sz w:val="16"/>
                <w:szCs w:val="18"/>
              </w:rPr>
              <w:t xml:space="preserve"> (%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9B711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232 (13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0F40D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553 (3.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F4747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38.1</w:t>
            </w:r>
          </w:p>
        </w:tc>
      </w:tr>
      <w:tr w:rsidR="003A33A4" w:rsidRPr="00E63438" w14:paraId="65107133" w14:textId="77777777" w:rsidTr="00055996">
        <w:trPr>
          <w:trHeight w:hRule="exact" w:val="261"/>
          <w:jc w:val="center"/>
        </w:trPr>
        <w:tc>
          <w:tcPr>
            <w:tcW w:w="304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4B10542E" w14:textId="77777777" w:rsidR="003A33A4" w:rsidRPr="00E63438" w:rsidRDefault="003A33A4" w:rsidP="00055996">
            <w:pPr>
              <w:rPr>
                <w:rFonts w:ascii="Arial" w:hAnsi="Arial"/>
                <w:sz w:val="16"/>
                <w:szCs w:val="18"/>
              </w:rPr>
            </w:pPr>
            <w:r w:rsidRPr="00E63438">
              <w:rPr>
                <w:rFonts w:ascii="Arial" w:hAnsi="Arial"/>
                <w:sz w:val="16"/>
                <w:szCs w:val="18"/>
              </w:rPr>
              <w:t>Early neurosurgical intervention</w:t>
            </w:r>
            <w:r>
              <w:rPr>
                <w:rFonts w:ascii="Arial" w:hAnsi="Arial"/>
                <w:sz w:val="16"/>
                <w:szCs w:val="18"/>
              </w:rPr>
              <w:t>, n</w:t>
            </w:r>
            <w:r w:rsidRPr="00E63438">
              <w:rPr>
                <w:rFonts w:ascii="Arial" w:hAnsi="Arial"/>
                <w:sz w:val="16"/>
                <w:szCs w:val="18"/>
              </w:rPr>
              <w:t xml:space="preserve"> (%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4C7A4EB0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02 (5.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B2997F2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289 (1.6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5B6E8DE" w14:textId="77777777" w:rsidR="003A33A4" w:rsidRPr="00E63438" w:rsidRDefault="003A33A4" w:rsidP="00055996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22.6</w:t>
            </w:r>
          </w:p>
        </w:tc>
      </w:tr>
      <w:tr w:rsidR="003A33A4" w:rsidRPr="00E63438" w14:paraId="4FE40259" w14:textId="77777777" w:rsidTr="00055996">
        <w:trPr>
          <w:trHeight w:hRule="exact" w:val="844"/>
          <w:jc w:val="center"/>
        </w:trPr>
        <w:tc>
          <w:tcPr>
            <w:tcW w:w="8647" w:type="dxa"/>
            <w:gridSpan w:val="4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42D3A897" w14:textId="77777777" w:rsidR="003A33A4" w:rsidRPr="00D611F9" w:rsidRDefault="003A33A4" w:rsidP="00055996">
            <w:pPr>
              <w:rPr>
                <w:rFonts w:ascii="Arial" w:hAnsi="Arial"/>
                <w:sz w:val="16"/>
              </w:rPr>
            </w:pPr>
            <w:r w:rsidRPr="00D611F9">
              <w:rPr>
                <w:rFonts w:ascii="Arial" w:hAnsi="Arial"/>
                <w:sz w:val="16"/>
                <w:vertAlign w:val="superscript"/>
              </w:rPr>
              <w:t>a</w:t>
            </w:r>
            <w:r w:rsidRPr="00D611F9">
              <w:rPr>
                <w:rFonts w:ascii="Arial" w:hAnsi="Arial"/>
                <w:sz w:val="16"/>
              </w:rPr>
              <w:t xml:space="preserve"> Standardized differences ≥10% represent meaningful differences between groups</w:t>
            </w:r>
          </w:p>
          <w:p w14:paraId="4CF77462" w14:textId="77777777" w:rsidR="003A33A4" w:rsidRPr="00D611F9" w:rsidRDefault="003A33A4" w:rsidP="00055996">
            <w:pPr>
              <w:rPr>
                <w:rFonts w:ascii="Arial" w:hAnsi="Arial"/>
                <w:sz w:val="16"/>
              </w:rPr>
            </w:pPr>
            <w:r w:rsidRPr="00D611F9">
              <w:rPr>
                <w:rFonts w:ascii="Arial" w:hAnsi="Arial"/>
                <w:sz w:val="16"/>
                <w:vertAlign w:val="superscript"/>
              </w:rPr>
              <w:t>b</w:t>
            </w:r>
            <w:r w:rsidRPr="00D611F9">
              <w:rPr>
                <w:rFonts w:ascii="Arial" w:hAnsi="Arial"/>
                <w:sz w:val="16"/>
              </w:rPr>
              <w:t xml:space="preserve"> Presenting systolic blood pressure ≤ 90 mmHg</w:t>
            </w:r>
          </w:p>
          <w:p w14:paraId="4C38B109" w14:textId="77777777" w:rsidR="003A33A4" w:rsidRPr="00D611F9" w:rsidRDefault="003A33A4" w:rsidP="00055996">
            <w:pPr>
              <w:rPr>
                <w:rFonts w:ascii="Arial" w:hAnsi="Arial"/>
                <w:sz w:val="16"/>
              </w:rPr>
            </w:pPr>
            <w:r w:rsidRPr="00D611F9">
              <w:rPr>
                <w:rFonts w:ascii="Arial" w:hAnsi="Arial"/>
                <w:sz w:val="16"/>
                <w:vertAlign w:val="superscript"/>
              </w:rPr>
              <w:t>c</w:t>
            </w:r>
            <w:r w:rsidRPr="00D611F9">
              <w:rPr>
                <w:rFonts w:ascii="Arial" w:hAnsi="Arial"/>
                <w:sz w:val="16"/>
              </w:rPr>
              <w:t xml:space="preserve"> Transfusion of packed red blood cells within 12 hours of arrival</w:t>
            </w:r>
          </w:p>
          <w:p w14:paraId="35EC9384" w14:textId="77777777" w:rsidR="003A33A4" w:rsidRPr="00E63438" w:rsidRDefault="003A33A4" w:rsidP="00055996">
            <w:pPr>
              <w:rPr>
                <w:rFonts w:ascii="Arial" w:hAnsi="Arial"/>
                <w:sz w:val="16"/>
              </w:rPr>
            </w:pPr>
            <w:r w:rsidRPr="00D611F9">
              <w:rPr>
                <w:rFonts w:ascii="Arial" w:hAnsi="Arial"/>
                <w:sz w:val="16"/>
                <w:vertAlign w:val="superscript"/>
              </w:rPr>
              <w:t>d</w:t>
            </w:r>
            <w:r w:rsidRPr="00D611F9">
              <w:rPr>
                <w:rFonts w:ascii="Arial" w:hAnsi="Arial"/>
                <w:sz w:val="16"/>
              </w:rPr>
              <w:t xml:space="preserve"> Procedure performed within 48 hours of arrival</w:t>
            </w:r>
          </w:p>
        </w:tc>
      </w:tr>
    </w:tbl>
    <w:p w14:paraId="2D8CB775" w14:textId="0A66D375" w:rsidR="00561D8C" w:rsidRDefault="00561D8C" w:rsidP="00D95433">
      <w:pPr>
        <w:jc w:val="both"/>
        <w:rPr>
          <w:rFonts w:ascii="Arial" w:hAnsi="Arial"/>
          <w:sz w:val="20"/>
        </w:rPr>
      </w:pPr>
    </w:p>
    <w:p w14:paraId="25CADBB7" w14:textId="725BB566" w:rsidR="00561D8C" w:rsidRDefault="00561D8C" w:rsidP="00D95433">
      <w:pPr>
        <w:jc w:val="both"/>
        <w:rPr>
          <w:rFonts w:ascii="Arial" w:hAnsi="Arial"/>
          <w:sz w:val="20"/>
        </w:rPr>
      </w:pPr>
    </w:p>
    <w:p w14:paraId="434AF38E" w14:textId="2D6E5ED6" w:rsidR="00561D8C" w:rsidRDefault="00561D8C" w:rsidP="00D95433">
      <w:pPr>
        <w:jc w:val="both"/>
        <w:rPr>
          <w:rFonts w:ascii="Arial" w:hAnsi="Arial"/>
          <w:sz w:val="20"/>
        </w:rPr>
      </w:pPr>
    </w:p>
    <w:p w14:paraId="7E38FFD2" w14:textId="6BBB1173" w:rsidR="00561D8C" w:rsidRDefault="00561D8C" w:rsidP="00D95433">
      <w:pPr>
        <w:jc w:val="both"/>
        <w:rPr>
          <w:rFonts w:ascii="Arial" w:hAnsi="Arial"/>
          <w:sz w:val="20"/>
        </w:rPr>
      </w:pPr>
      <w:bookmarkStart w:id="0" w:name="_GoBack"/>
      <w:bookmarkEnd w:id="0"/>
    </w:p>
    <w:sectPr w:rsidR="00561D8C" w:rsidSect="008C232C">
      <w:pgSz w:w="12240" w:h="15840"/>
      <w:pgMar w:top="720" w:right="720" w:bottom="720" w:left="720" w:header="706" w:footer="706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232C"/>
    <w:rsid w:val="000011C7"/>
    <w:rsid w:val="00023307"/>
    <w:rsid w:val="00024FE5"/>
    <w:rsid w:val="00032963"/>
    <w:rsid w:val="00033428"/>
    <w:rsid w:val="00040D04"/>
    <w:rsid w:val="00041BD6"/>
    <w:rsid w:val="00055996"/>
    <w:rsid w:val="00060932"/>
    <w:rsid w:val="000649A6"/>
    <w:rsid w:val="000923C5"/>
    <w:rsid w:val="000A4B9A"/>
    <w:rsid w:val="000D6E8D"/>
    <w:rsid w:val="000E632C"/>
    <w:rsid w:val="000F3929"/>
    <w:rsid w:val="00106B27"/>
    <w:rsid w:val="001075AA"/>
    <w:rsid w:val="00115E75"/>
    <w:rsid w:val="00127A80"/>
    <w:rsid w:val="001420AF"/>
    <w:rsid w:val="00142674"/>
    <w:rsid w:val="001439EA"/>
    <w:rsid w:val="00144ADB"/>
    <w:rsid w:val="00144E9F"/>
    <w:rsid w:val="00193297"/>
    <w:rsid w:val="00193D6B"/>
    <w:rsid w:val="0019517C"/>
    <w:rsid w:val="001A5E07"/>
    <w:rsid w:val="001A7F6A"/>
    <w:rsid w:val="001B146C"/>
    <w:rsid w:val="001C1710"/>
    <w:rsid w:val="001C6342"/>
    <w:rsid w:val="001E2391"/>
    <w:rsid w:val="001E43E3"/>
    <w:rsid w:val="001E57E2"/>
    <w:rsid w:val="001F1326"/>
    <w:rsid w:val="001F1612"/>
    <w:rsid w:val="00211606"/>
    <w:rsid w:val="00213004"/>
    <w:rsid w:val="00216D8F"/>
    <w:rsid w:val="002262E8"/>
    <w:rsid w:val="002278E8"/>
    <w:rsid w:val="0025018A"/>
    <w:rsid w:val="00253388"/>
    <w:rsid w:val="002777BB"/>
    <w:rsid w:val="002873AA"/>
    <w:rsid w:val="002941D0"/>
    <w:rsid w:val="002A23E4"/>
    <w:rsid w:val="002A3DE4"/>
    <w:rsid w:val="002B7F53"/>
    <w:rsid w:val="002C364B"/>
    <w:rsid w:val="002C3958"/>
    <w:rsid w:val="002D7DA4"/>
    <w:rsid w:val="002E22CF"/>
    <w:rsid w:val="002E3F7A"/>
    <w:rsid w:val="00300B21"/>
    <w:rsid w:val="00311166"/>
    <w:rsid w:val="00313CE7"/>
    <w:rsid w:val="0031571D"/>
    <w:rsid w:val="003165C4"/>
    <w:rsid w:val="00317C28"/>
    <w:rsid w:val="00330532"/>
    <w:rsid w:val="00342C05"/>
    <w:rsid w:val="0036070B"/>
    <w:rsid w:val="00373674"/>
    <w:rsid w:val="00373F11"/>
    <w:rsid w:val="00377CF8"/>
    <w:rsid w:val="00382A37"/>
    <w:rsid w:val="003A33A4"/>
    <w:rsid w:val="003A60AA"/>
    <w:rsid w:val="003D57BE"/>
    <w:rsid w:val="003F5AFF"/>
    <w:rsid w:val="004320BF"/>
    <w:rsid w:val="00437E8C"/>
    <w:rsid w:val="00447A6D"/>
    <w:rsid w:val="00456A93"/>
    <w:rsid w:val="00464385"/>
    <w:rsid w:val="00473A63"/>
    <w:rsid w:val="00495669"/>
    <w:rsid w:val="00495D7D"/>
    <w:rsid w:val="004974AB"/>
    <w:rsid w:val="00497D3D"/>
    <w:rsid w:val="004B0DE1"/>
    <w:rsid w:val="004F0AAF"/>
    <w:rsid w:val="004F0C63"/>
    <w:rsid w:val="004F5E36"/>
    <w:rsid w:val="005116D7"/>
    <w:rsid w:val="005139E1"/>
    <w:rsid w:val="00537B32"/>
    <w:rsid w:val="00561D8C"/>
    <w:rsid w:val="00574E2B"/>
    <w:rsid w:val="005A7141"/>
    <w:rsid w:val="005B76CD"/>
    <w:rsid w:val="005C0DFC"/>
    <w:rsid w:val="005D5E0A"/>
    <w:rsid w:val="005E3108"/>
    <w:rsid w:val="005F2506"/>
    <w:rsid w:val="006058C7"/>
    <w:rsid w:val="0060728A"/>
    <w:rsid w:val="00616AEE"/>
    <w:rsid w:val="00620946"/>
    <w:rsid w:val="00622267"/>
    <w:rsid w:val="006232CB"/>
    <w:rsid w:val="006374A3"/>
    <w:rsid w:val="00642992"/>
    <w:rsid w:val="00643FD8"/>
    <w:rsid w:val="00666E6C"/>
    <w:rsid w:val="00675C19"/>
    <w:rsid w:val="00676824"/>
    <w:rsid w:val="00676E9C"/>
    <w:rsid w:val="00682E06"/>
    <w:rsid w:val="00683493"/>
    <w:rsid w:val="00691B04"/>
    <w:rsid w:val="00696BFA"/>
    <w:rsid w:val="006A290C"/>
    <w:rsid w:val="006A2F69"/>
    <w:rsid w:val="006A5BEA"/>
    <w:rsid w:val="006A5E9D"/>
    <w:rsid w:val="006A7DB7"/>
    <w:rsid w:val="006B2CD5"/>
    <w:rsid w:val="006B3309"/>
    <w:rsid w:val="006C666A"/>
    <w:rsid w:val="006E7E54"/>
    <w:rsid w:val="006F0912"/>
    <w:rsid w:val="006F3CFC"/>
    <w:rsid w:val="0070355B"/>
    <w:rsid w:val="0070618B"/>
    <w:rsid w:val="00756AC9"/>
    <w:rsid w:val="00763D10"/>
    <w:rsid w:val="007B2C54"/>
    <w:rsid w:val="007B6430"/>
    <w:rsid w:val="007D0DA8"/>
    <w:rsid w:val="00803FAB"/>
    <w:rsid w:val="0081215A"/>
    <w:rsid w:val="008230C5"/>
    <w:rsid w:val="00827820"/>
    <w:rsid w:val="00841A96"/>
    <w:rsid w:val="00867F5B"/>
    <w:rsid w:val="0087596D"/>
    <w:rsid w:val="00877389"/>
    <w:rsid w:val="00883B1A"/>
    <w:rsid w:val="008B57F6"/>
    <w:rsid w:val="008C232C"/>
    <w:rsid w:val="008D1A78"/>
    <w:rsid w:val="008D7C98"/>
    <w:rsid w:val="008F4871"/>
    <w:rsid w:val="008F7818"/>
    <w:rsid w:val="00905884"/>
    <w:rsid w:val="00913652"/>
    <w:rsid w:val="00913E06"/>
    <w:rsid w:val="00932404"/>
    <w:rsid w:val="00933F8F"/>
    <w:rsid w:val="00934712"/>
    <w:rsid w:val="00936F1A"/>
    <w:rsid w:val="00946E56"/>
    <w:rsid w:val="00955527"/>
    <w:rsid w:val="00972A1E"/>
    <w:rsid w:val="00974DB8"/>
    <w:rsid w:val="009A1FF1"/>
    <w:rsid w:val="009A2BB1"/>
    <w:rsid w:val="009C42B3"/>
    <w:rsid w:val="009E3052"/>
    <w:rsid w:val="00A01889"/>
    <w:rsid w:val="00A14A0B"/>
    <w:rsid w:val="00A17C05"/>
    <w:rsid w:val="00A30AD8"/>
    <w:rsid w:val="00A74782"/>
    <w:rsid w:val="00AB444E"/>
    <w:rsid w:val="00AB5FE6"/>
    <w:rsid w:val="00AB6B1B"/>
    <w:rsid w:val="00AC3FE4"/>
    <w:rsid w:val="00AC6C8A"/>
    <w:rsid w:val="00B105A9"/>
    <w:rsid w:val="00B245F3"/>
    <w:rsid w:val="00B305D3"/>
    <w:rsid w:val="00B31E2D"/>
    <w:rsid w:val="00B3536B"/>
    <w:rsid w:val="00B57018"/>
    <w:rsid w:val="00B63E65"/>
    <w:rsid w:val="00B64155"/>
    <w:rsid w:val="00B66180"/>
    <w:rsid w:val="00B72DC7"/>
    <w:rsid w:val="00B750E1"/>
    <w:rsid w:val="00B832E9"/>
    <w:rsid w:val="00B84954"/>
    <w:rsid w:val="00BB47FD"/>
    <w:rsid w:val="00BC46EE"/>
    <w:rsid w:val="00BC5188"/>
    <w:rsid w:val="00BD52EC"/>
    <w:rsid w:val="00C17CDC"/>
    <w:rsid w:val="00C241A8"/>
    <w:rsid w:val="00C32F25"/>
    <w:rsid w:val="00C56C02"/>
    <w:rsid w:val="00C5725F"/>
    <w:rsid w:val="00CB0836"/>
    <w:rsid w:val="00CB3A31"/>
    <w:rsid w:val="00CE1CF8"/>
    <w:rsid w:val="00CE5D52"/>
    <w:rsid w:val="00CE6353"/>
    <w:rsid w:val="00D01464"/>
    <w:rsid w:val="00D30AB0"/>
    <w:rsid w:val="00D40023"/>
    <w:rsid w:val="00D851A5"/>
    <w:rsid w:val="00D92249"/>
    <w:rsid w:val="00D92FAD"/>
    <w:rsid w:val="00D95433"/>
    <w:rsid w:val="00DA3DCA"/>
    <w:rsid w:val="00DA4B7A"/>
    <w:rsid w:val="00DB12D9"/>
    <w:rsid w:val="00DB520E"/>
    <w:rsid w:val="00DF690D"/>
    <w:rsid w:val="00E012A4"/>
    <w:rsid w:val="00E14A5E"/>
    <w:rsid w:val="00E803C5"/>
    <w:rsid w:val="00E84081"/>
    <w:rsid w:val="00E93AEA"/>
    <w:rsid w:val="00EB0793"/>
    <w:rsid w:val="00EC5E54"/>
    <w:rsid w:val="00EC7C2D"/>
    <w:rsid w:val="00ED09B8"/>
    <w:rsid w:val="00ED3FED"/>
    <w:rsid w:val="00ED4303"/>
    <w:rsid w:val="00ED7481"/>
    <w:rsid w:val="00EE4BAB"/>
    <w:rsid w:val="00EE55DA"/>
    <w:rsid w:val="00F21555"/>
    <w:rsid w:val="00F23A56"/>
    <w:rsid w:val="00F30F78"/>
    <w:rsid w:val="00F3539E"/>
    <w:rsid w:val="00F45909"/>
    <w:rsid w:val="00F523DE"/>
    <w:rsid w:val="00F643B9"/>
    <w:rsid w:val="00F86941"/>
    <w:rsid w:val="00F93EEC"/>
    <w:rsid w:val="00FA4D6A"/>
    <w:rsid w:val="00FC0BE6"/>
    <w:rsid w:val="00FC55DB"/>
    <w:rsid w:val="00FD06D5"/>
    <w:rsid w:val="00FE52B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272FA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02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2C05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BalloonTextChar">
    <w:name w:val="Balloon Text Char"/>
    <w:basedOn w:val="DefaultParagraphFont"/>
    <w:link w:val="BalloonText"/>
    <w:rsid w:val="00024FE5"/>
    <w:rPr>
      <w:rFonts w:ascii="Tahoma" w:eastAsia="Times New Roman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rsid w:val="00024FE5"/>
    <w:rPr>
      <w:rFonts w:ascii="Tahoma" w:eastAsia="Times New Roman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024FE5"/>
    <w:rPr>
      <w:rFonts w:ascii="Lucida Grande" w:hAnsi="Lucida Grande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24FE5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rsid w:val="00024FE5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</w:rPr>
  </w:style>
  <w:style w:type="character" w:customStyle="1" w:styleId="HeaderChar1">
    <w:name w:val="Header Char1"/>
    <w:basedOn w:val="DefaultParagraphFont"/>
    <w:uiPriority w:val="99"/>
    <w:semiHidden/>
    <w:rsid w:val="00024FE5"/>
  </w:style>
  <w:style w:type="character" w:customStyle="1" w:styleId="FooterChar">
    <w:name w:val="Footer Char"/>
    <w:basedOn w:val="DefaultParagraphFont"/>
    <w:link w:val="Footer"/>
    <w:rsid w:val="00024FE5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rsid w:val="00024FE5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</w:rPr>
  </w:style>
  <w:style w:type="character" w:customStyle="1" w:styleId="FooterChar1">
    <w:name w:val="Footer Char1"/>
    <w:basedOn w:val="DefaultParagraphFont"/>
    <w:uiPriority w:val="99"/>
    <w:semiHidden/>
    <w:rsid w:val="00024FE5"/>
  </w:style>
  <w:style w:type="character" w:styleId="Hyperlink">
    <w:name w:val="Hyperlink"/>
    <w:basedOn w:val="DefaultParagraphFont"/>
    <w:uiPriority w:val="99"/>
    <w:semiHidden/>
    <w:unhideWhenUsed/>
    <w:rsid w:val="00D851A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851A5"/>
    <w:rPr>
      <w:color w:val="954F72"/>
      <w:u w:val="single"/>
    </w:rPr>
  </w:style>
  <w:style w:type="paragraph" w:customStyle="1" w:styleId="msonormal0">
    <w:name w:val="msonormal"/>
    <w:basedOn w:val="Normal"/>
    <w:rsid w:val="00D851A5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 w:eastAsia="en-CA"/>
    </w:rPr>
  </w:style>
  <w:style w:type="paragraph" w:customStyle="1" w:styleId="xl62">
    <w:name w:val="xl62"/>
    <w:basedOn w:val="Normal"/>
    <w:rsid w:val="00D851A5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lang w:val="en-CA" w:eastAsia="en-CA"/>
    </w:rPr>
  </w:style>
  <w:style w:type="paragraph" w:customStyle="1" w:styleId="xl65">
    <w:name w:val="xl65"/>
    <w:basedOn w:val="Normal"/>
    <w:rsid w:val="00D851A5"/>
    <w:pP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b/>
      <w:bCs/>
      <w:color w:val="000000"/>
      <w:lang w:val="en-CA" w:eastAsia="en-CA"/>
    </w:rPr>
  </w:style>
  <w:style w:type="paragraph" w:customStyle="1" w:styleId="xl74">
    <w:name w:val="xl74"/>
    <w:basedOn w:val="Normal"/>
    <w:rsid w:val="00D851A5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21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53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08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0</Words>
  <Characters>211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Byrne</dc:creator>
  <cp:keywords/>
  <cp:lastModifiedBy>James Byrne</cp:lastModifiedBy>
  <cp:revision>2</cp:revision>
  <dcterms:created xsi:type="dcterms:W3CDTF">2017-05-18T22:42:00Z</dcterms:created>
  <dcterms:modified xsi:type="dcterms:W3CDTF">2017-05-18T22:42:00Z</dcterms:modified>
</cp:coreProperties>
</file>